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7ED86" w14:textId="77777777" w:rsidR="00AF4CC5" w:rsidRDefault="00045B3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apted version of a modified Newcastle-Ottawa Scale to evaluate overweight and obesity </w:t>
      </w:r>
      <w:r w:rsidR="00C45C7E">
        <w:rPr>
          <w:rFonts w:ascii="Times New Roman" w:hAnsi="Times New Roman" w:cs="Times New Roman"/>
          <w:sz w:val="24"/>
          <w:szCs w:val="24"/>
          <w:lang w:val="en-US"/>
        </w:rPr>
        <w:t xml:space="preserve">prevalence </w:t>
      </w:r>
      <w:r>
        <w:rPr>
          <w:rFonts w:ascii="Times New Roman" w:hAnsi="Times New Roman" w:cs="Times New Roman"/>
          <w:sz w:val="24"/>
          <w:szCs w:val="24"/>
          <w:lang w:val="en-US"/>
        </w:rPr>
        <w:t>in survivors of childhood brain tumors</w:t>
      </w:r>
    </w:p>
    <w:p w14:paraId="2B1FE5CD" w14:textId="77777777" w:rsidR="00045B32" w:rsidRDefault="00045B3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31"/>
      </w:tblGrid>
      <w:tr w:rsidR="00045B32" w14:paraId="34FC8E01" w14:textId="77777777" w:rsidTr="00E266FE">
        <w:trPr>
          <w:jc w:val="center"/>
        </w:trPr>
        <w:tc>
          <w:tcPr>
            <w:tcW w:w="4531" w:type="dxa"/>
          </w:tcPr>
          <w:p w14:paraId="01BFC531" w14:textId="77777777" w:rsidR="00045B32" w:rsidRDefault="00045B32" w:rsidP="00045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= Definitely no</w:t>
            </w:r>
          </w:p>
        </w:tc>
      </w:tr>
      <w:tr w:rsidR="00045B32" w14:paraId="5C1EF673" w14:textId="77777777" w:rsidTr="00E266FE">
        <w:trPr>
          <w:jc w:val="center"/>
        </w:trPr>
        <w:tc>
          <w:tcPr>
            <w:tcW w:w="4531" w:type="dxa"/>
          </w:tcPr>
          <w:p w14:paraId="57E08A1A" w14:textId="77777777" w:rsidR="00045B32" w:rsidRDefault="00045B32" w:rsidP="00045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= Mostly no</w:t>
            </w:r>
          </w:p>
        </w:tc>
      </w:tr>
      <w:tr w:rsidR="00045B32" w14:paraId="298FBE5E" w14:textId="77777777" w:rsidTr="00E266FE">
        <w:trPr>
          <w:jc w:val="center"/>
        </w:trPr>
        <w:tc>
          <w:tcPr>
            <w:tcW w:w="4531" w:type="dxa"/>
          </w:tcPr>
          <w:p w14:paraId="2AE18A9F" w14:textId="77777777" w:rsidR="00045B32" w:rsidRDefault="00045B32" w:rsidP="00045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= Mostly yes</w:t>
            </w:r>
          </w:p>
        </w:tc>
      </w:tr>
      <w:tr w:rsidR="00045B32" w14:paraId="76A61BEF" w14:textId="77777777" w:rsidTr="00E266FE">
        <w:trPr>
          <w:jc w:val="center"/>
        </w:trPr>
        <w:tc>
          <w:tcPr>
            <w:tcW w:w="4531" w:type="dxa"/>
          </w:tcPr>
          <w:p w14:paraId="0A86F65E" w14:textId="77777777" w:rsidR="00045B32" w:rsidRDefault="00045B32" w:rsidP="00045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= Definitely yes</w:t>
            </w:r>
          </w:p>
        </w:tc>
      </w:tr>
      <w:tr w:rsidR="00E266FE" w14:paraId="270242B5" w14:textId="77777777" w:rsidTr="00E266FE">
        <w:trPr>
          <w:jc w:val="center"/>
        </w:trPr>
        <w:tc>
          <w:tcPr>
            <w:tcW w:w="4531" w:type="dxa"/>
          </w:tcPr>
          <w:p w14:paraId="5D8A8AF8" w14:textId="77777777" w:rsidR="00E266FE" w:rsidRDefault="00E266FE" w:rsidP="00045B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lear = not enough information provided</w:t>
            </w:r>
          </w:p>
        </w:tc>
      </w:tr>
    </w:tbl>
    <w:p w14:paraId="1CC5E1D6" w14:textId="77777777" w:rsidR="00045B32" w:rsidRDefault="00045B3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759E8A" w14:textId="77777777" w:rsidR="00045B32" w:rsidRPr="00045B32" w:rsidRDefault="009659A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Domain 1: Selection</w:t>
      </w:r>
    </w:p>
    <w:p w14:paraId="314FFF22" w14:textId="77777777" w:rsidR="00045B32" w:rsidRDefault="00045B3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FB7D83" w14:textId="77777777" w:rsidR="00045B32" w:rsidRPr="00045B32" w:rsidRDefault="00045B32" w:rsidP="00045B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45B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 the selection of study sample </w:t>
      </w:r>
      <w:r w:rsidR="00A521A2">
        <w:rPr>
          <w:rFonts w:ascii="Times New Roman" w:hAnsi="Times New Roman" w:cs="Times New Roman"/>
          <w:b/>
          <w:sz w:val="24"/>
          <w:szCs w:val="24"/>
          <w:lang w:val="en-US"/>
        </w:rPr>
        <w:t>consecutive</w:t>
      </w:r>
      <w:r w:rsidRPr="00045B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representative of the population of interest?</w:t>
      </w:r>
    </w:p>
    <w:p w14:paraId="1F0AF358" w14:textId="77777777" w:rsidR="00045B32" w:rsidRDefault="00045B3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2627E7" w14:textId="77777777" w:rsidR="00045B32" w:rsidRDefault="00045B3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ow risk of bias: random sampling and consecutive recruitment from a representative population. </w:t>
      </w:r>
    </w:p>
    <w:p w14:paraId="0CD56D7D" w14:textId="77777777" w:rsidR="00045B32" w:rsidRDefault="00045B3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D5FA19" w14:textId="77777777" w:rsidR="00045B32" w:rsidRDefault="00045B3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derate risk of bias: random sampling and consecutive recruitment from a non-representative population</w:t>
      </w:r>
    </w:p>
    <w:p w14:paraId="15E88FEE" w14:textId="77777777" w:rsidR="00A521A2" w:rsidRDefault="00A521A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E65596" w14:textId="77777777" w:rsidR="00045B32" w:rsidRDefault="00045B3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igh risk of bias: non-random sampling, non-consecutive recruitment</w:t>
      </w:r>
      <w:r w:rsidR="00A521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06E10D7" w14:textId="77777777" w:rsidR="00A521A2" w:rsidRDefault="00A521A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88EE88" w14:textId="77777777" w:rsidR="00A521A2" w:rsidRDefault="00A521A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cruitment is consecutive when explicit statement is provided or when all (or a random sample of) subjects during a given date range are included.</w:t>
      </w:r>
    </w:p>
    <w:p w14:paraId="7533BCDB" w14:textId="77777777" w:rsidR="00A521A2" w:rsidRDefault="00A521A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E11B83" w14:textId="77777777" w:rsidR="009F5233" w:rsidRDefault="006763CD" w:rsidP="00045B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f there is a comparison group, a</w:t>
      </w:r>
      <w:r w:rsidR="009F52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 the </w:t>
      </w:r>
      <w:r w:rsidR="003C60FA">
        <w:rPr>
          <w:rFonts w:ascii="Times New Roman" w:hAnsi="Times New Roman" w:cs="Times New Roman"/>
          <w:b/>
          <w:sz w:val="24"/>
          <w:szCs w:val="24"/>
          <w:lang w:val="en-US"/>
        </w:rPr>
        <w:t>select</w:t>
      </w:r>
      <w:r w:rsidR="009F5233">
        <w:rPr>
          <w:rFonts w:ascii="Times New Roman" w:hAnsi="Times New Roman" w:cs="Times New Roman"/>
          <w:b/>
          <w:sz w:val="24"/>
          <w:szCs w:val="24"/>
          <w:lang w:val="en-US"/>
        </w:rPr>
        <w:t>ion of</w:t>
      </w:r>
      <w:r w:rsidR="003C60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on-cancer control </w:t>
      </w:r>
      <w:r w:rsidR="009F5233">
        <w:rPr>
          <w:rFonts w:ascii="Times New Roman" w:hAnsi="Times New Roman" w:cs="Times New Roman"/>
          <w:b/>
          <w:sz w:val="24"/>
          <w:szCs w:val="24"/>
          <w:lang w:val="en-US"/>
        </w:rPr>
        <w:t>and classification of brain tumor status appropriate?</w:t>
      </w:r>
    </w:p>
    <w:p w14:paraId="42E95777" w14:textId="77777777" w:rsidR="009F5233" w:rsidRDefault="009F5233" w:rsidP="00045B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CD5922" w14:textId="77777777" w:rsidR="003C60FA" w:rsidRDefault="003C60FA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w risk of bias: the non-cancer control is selected from the same community as the childhood brain tumors survivors and the brain tumor status is determined by medical records</w:t>
      </w:r>
    </w:p>
    <w:p w14:paraId="3CE12C38" w14:textId="77777777" w:rsidR="003C60FA" w:rsidRDefault="003C60FA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6A2308" w14:textId="77777777" w:rsidR="003C60FA" w:rsidRDefault="003C60FA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derate risk of bias: the non-cancer control is selected from a different source and/or</w:t>
      </w:r>
      <w:r w:rsidR="009F5233">
        <w:rPr>
          <w:rFonts w:ascii="Times New Roman" w:hAnsi="Times New Roman" w:cs="Times New Roman"/>
          <w:sz w:val="24"/>
          <w:szCs w:val="24"/>
          <w:lang w:val="en-US"/>
        </w:rPr>
        <w:t xml:space="preserve"> the brain tumor status is self-reported</w:t>
      </w:r>
    </w:p>
    <w:p w14:paraId="73CEB6B4" w14:textId="77777777" w:rsidR="003C60FA" w:rsidRDefault="003C60FA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441E8F" w14:textId="77777777" w:rsidR="003C60FA" w:rsidRDefault="003C60FA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igh risk of bias: there is no description for the selection of non-cancer control</w:t>
      </w:r>
      <w:r w:rsidR="00F43A18">
        <w:rPr>
          <w:rFonts w:ascii="Times New Roman" w:hAnsi="Times New Roman" w:cs="Times New Roman"/>
          <w:sz w:val="24"/>
          <w:szCs w:val="24"/>
          <w:lang w:val="en-US"/>
        </w:rPr>
        <w:t xml:space="preserve"> and/or how classification is done</w:t>
      </w:r>
    </w:p>
    <w:p w14:paraId="3C5547DD" w14:textId="77777777" w:rsidR="00826F65" w:rsidRDefault="00826F65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B2C30D" w14:textId="77777777" w:rsidR="00826F65" w:rsidRDefault="00826F65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F1946E" w14:textId="77777777" w:rsidR="00826F65" w:rsidRDefault="00826F65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D7F71C" w14:textId="77777777" w:rsidR="00826F65" w:rsidRDefault="00826F65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2FBB06" w14:textId="77777777" w:rsidR="00826F65" w:rsidRDefault="00826F65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26A475" w14:textId="77777777" w:rsidR="00826F65" w:rsidRDefault="00826F65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7FD6B9" w14:textId="77777777" w:rsidR="00826F65" w:rsidRDefault="00826F65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5D5637" w14:textId="77777777" w:rsidR="00826F65" w:rsidRDefault="00826F65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C1621C" w14:textId="77777777" w:rsidR="00826F65" w:rsidRDefault="00826F65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DD95C0" w14:textId="77777777" w:rsidR="00826F65" w:rsidRDefault="00826F65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C6CED3" w14:textId="77777777" w:rsidR="00826F65" w:rsidRPr="003C60FA" w:rsidRDefault="00826F65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F959F5" w14:textId="77777777" w:rsidR="00A521A2" w:rsidRDefault="00A521A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FCD5A8" w14:textId="77777777" w:rsidR="00A521A2" w:rsidRDefault="00A521A2" w:rsidP="00045B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Domain 2: </w:t>
      </w:r>
      <w:r w:rsidR="009659A2">
        <w:rPr>
          <w:rFonts w:ascii="Times New Roman" w:hAnsi="Times New Roman" w:cs="Times New Roman"/>
          <w:sz w:val="24"/>
          <w:szCs w:val="24"/>
          <w:u w:val="single"/>
          <w:lang w:val="en-US"/>
        </w:rPr>
        <w:t>Comparability</w:t>
      </w:r>
    </w:p>
    <w:p w14:paraId="0C9D7D14" w14:textId="77777777" w:rsidR="00A521A2" w:rsidRDefault="00A521A2" w:rsidP="00045B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D42316" w14:textId="77777777" w:rsidR="00A521A2" w:rsidRDefault="009F5233" w:rsidP="00045B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oes the s</w:t>
      </w:r>
      <w:r w:rsidR="00925E57">
        <w:rPr>
          <w:rFonts w:ascii="Times New Roman" w:hAnsi="Times New Roman" w:cs="Times New Roman"/>
          <w:b/>
          <w:sz w:val="24"/>
          <w:szCs w:val="24"/>
          <w:lang w:val="en-US"/>
        </w:rPr>
        <w:t>tudy identify and adjust for confounding factors in the analysis?</w:t>
      </w:r>
    </w:p>
    <w:p w14:paraId="3552CD06" w14:textId="77777777" w:rsidR="00925E57" w:rsidRDefault="00925E57" w:rsidP="00045B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902457" w14:textId="77777777" w:rsidR="00925E57" w:rsidRDefault="00925E57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ow risk of bias: possible confounding factors are identified and adjusted for</w:t>
      </w:r>
    </w:p>
    <w:p w14:paraId="68CEEA2E" w14:textId="77777777" w:rsidR="00925E57" w:rsidRDefault="00925E57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FAD8FA" w14:textId="77777777" w:rsidR="00925E57" w:rsidRDefault="00925E57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derate risk of bias: possible confounding factors are identified but not adjusted for</w:t>
      </w:r>
    </w:p>
    <w:p w14:paraId="0662C8BD" w14:textId="77777777" w:rsidR="00925E57" w:rsidRDefault="00925E57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BBACF1" w14:textId="77777777" w:rsidR="00925E57" w:rsidRDefault="00925E57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igh risk of bias: no confounding factors are identified when they are clearly present</w:t>
      </w:r>
    </w:p>
    <w:p w14:paraId="38E64875" w14:textId="77777777" w:rsidR="00925E57" w:rsidRDefault="00925E57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767F1A" w14:textId="77777777" w:rsidR="00925E57" w:rsidRDefault="00925E57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sible confounding factors include age, sex, </w:t>
      </w:r>
      <w:r>
        <w:rPr>
          <w:rStyle w:val="apple-converted-space"/>
          <w:rFonts w:ascii="Times New Roman" w:hAnsi="Times New Roman" w:cs="Times New Roman"/>
          <w:sz w:val="24"/>
          <w:szCs w:val="24"/>
          <w:lang w:val="de-DE"/>
        </w:rPr>
        <w:t>the location and histology of brain tumors, types of treatment received for the brain tumors, years of survival, and the presence of other comorbidities such as endocrinolpathies.</w:t>
      </w:r>
    </w:p>
    <w:p w14:paraId="5DF6F70A" w14:textId="77777777" w:rsidR="00E266FE" w:rsidRDefault="00E266FE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  <w:u w:val="single"/>
          <w:lang w:val="de-DE"/>
        </w:rPr>
      </w:pPr>
    </w:p>
    <w:p w14:paraId="6670185E" w14:textId="77777777" w:rsidR="00925E57" w:rsidRDefault="009659A2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  <w:u w:val="single"/>
          <w:lang w:val="de-DE"/>
        </w:rPr>
      </w:pPr>
      <w:r>
        <w:rPr>
          <w:rStyle w:val="apple-converted-space"/>
          <w:rFonts w:ascii="Times New Roman" w:hAnsi="Times New Roman" w:cs="Times New Roman"/>
          <w:sz w:val="24"/>
          <w:szCs w:val="24"/>
          <w:u w:val="single"/>
          <w:lang w:val="de-DE"/>
        </w:rPr>
        <w:t>Domain 3: Missing data</w:t>
      </w:r>
    </w:p>
    <w:p w14:paraId="7563B0E7" w14:textId="77777777" w:rsidR="009659A2" w:rsidRDefault="009659A2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  <w:u w:val="single"/>
          <w:lang w:val="de-DE"/>
        </w:rPr>
      </w:pPr>
    </w:p>
    <w:p w14:paraId="0C867732" w14:textId="77777777" w:rsidR="009659A2" w:rsidRDefault="009659A2" w:rsidP="00045B32">
      <w:pPr>
        <w:spacing w:after="0" w:line="240" w:lineRule="auto"/>
        <w:rPr>
          <w:rStyle w:val="apple-converted-space"/>
          <w:rFonts w:ascii="Times New Roman" w:hAnsi="Times New Roman" w:cs="Times New Roman"/>
          <w:b/>
          <w:sz w:val="24"/>
          <w:szCs w:val="24"/>
          <w:lang w:val="de-DE"/>
        </w:rPr>
      </w:pPr>
      <w:r>
        <w:rPr>
          <w:rStyle w:val="apple-converted-space"/>
          <w:rFonts w:ascii="Times New Roman" w:hAnsi="Times New Roman" w:cs="Times New Roman"/>
          <w:b/>
          <w:sz w:val="24"/>
          <w:szCs w:val="24"/>
          <w:lang w:val="de-DE"/>
        </w:rPr>
        <w:t>Are incomplete/missing data addressed adequately?</w:t>
      </w:r>
    </w:p>
    <w:p w14:paraId="1D977496" w14:textId="77777777" w:rsidR="009659A2" w:rsidRDefault="009659A2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  <w:lang w:val="de-DE"/>
        </w:rPr>
      </w:pPr>
    </w:p>
    <w:p w14:paraId="5660538A" w14:textId="77777777" w:rsidR="009E634F" w:rsidRDefault="009659A2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sz w:val="24"/>
          <w:szCs w:val="24"/>
          <w:lang w:val="de-DE"/>
        </w:rPr>
        <w:t xml:space="preserve">Low risk of bias: </w:t>
      </w:r>
      <w:r w:rsidR="009E634F">
        <w:rPr>
          <w:rStyle w:val="apple-converted-space"/>
          <w:rFonts w:ascii="Times New Roman" w:hAnsi="Times New Roman" w:cs="Times New Roman"/>
          <w:sz w:val="24"/>
          <w:szCs w:val="24"/>
          <w:lang w:val="de-DE"/>
        </w:rPr>
        <w:t xml:space="preserve">there are </w:t>
      </w:r>
      <w:r w:rsidR="009E634F">
        <w:rPr>
          <w:rStyle w:val="apple-converted-space"/>
          <w:rFonts w:ascii="Calibri" w:hAnsi="Calibri" w:cs="Times New Roman"/>
          <w:sz w:val="24"/>
          <w:szCs w:val="24"/>
          <w:lang w:val="de-DE"/>
        </w:rPr>
        <w:t>≤</w:t>
      </w:r>
      <w:r w:rsidR="00C82DE0">
        <w:rPr>
          <w:rStyle w:val="apple-converted-space"/>
          <w:rFonts w:ascii="Times New Roman" w:hAnsi="Times New Roman" w:cs="Times New Roman"/>
          <w:sz w:val="24"/>
          <w:szCs w:val="24"/>
          <w:lang w:val="de-DE"/>
        </w:rPr>
        <w:t xml:space="preserve">10% incomplete/missing data </w:t>
      </w:r>
    </w:p>
    <w:p w14:paraId="4871C60D" w14:textId="77777777" w:rsidR="009E634F" w:rsidRDefault="009E634F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</w:p>
    <w:p w14:paraId="4FC7B04C" w14:textId="77777777" w:rsidR="009E634F" w:rsidRDefault="009E634F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sz w:val="24"/>
          <w:szCs w:val="24"/>
        </w:rPr>
        <w:t xml:space="preserve">Moderate risk of bias: </w:t>
      </w:r>
      <w:r w:rsidR="00C82DE0">
        <w:rPr>
          <w:rStyle w:val="apple-converted-space"/>
          <w:rFonts w:ascii="Times New Roman" w:hAnsi="Times New Roman" w:cs="Times New Roman"/>
          <w:sz w:val="24"/>
          <w:szCs w:val="24"/>
        </w:rPr>
        <w:t xml:space="preserve">there are </w:t>
      </w:r>
      <w:r w:rsidR="00C82DE0">
        <w:rPr>
          <w:rStyle w:val="apple-converted-space"/>
          <w:rFonts w:ascii="Calibri" w:hAnsi="Calibri" w:cs="Times New Roman"/>
          <w:sz w:val="24"/>
          <w:szCs w:val="24"/>
          <w:lang w:val="de-DE"/>
        </w:rPr>
        <w:t>≤</w:t>
      </w:r>
      <w:r w:rsidR="00C82DE0">
        <w:rPr>
          <w:rStyle w:val="apple-converted-space"/>
          <w:rFonts w:ascii="Times New Roman" w:hAnsi="Times New Roman" w:cs="Times New Roman"/>
          <w:sz w:val="24"/>
          <w:szCs w:val="24"/>
          <w:lang w:val="de-DE"/>
        </w:rPr>
        <w:t xml:space="preserve">25% incomplete/missing data </w:t>
      </w:r>
      <w:r w:rsidR="00C82DE0">
        <w:rPr>
          <w:rStyle w:val="apple-converted-space"/>
          <w:rFonts w:ascii="Times New Roman" w:hAnsi="Times New Roman" w:cs="Times New Roman"/>
          <w:sz w:val="24"/>
          <w:szCs w:val="24"/>
        </w:rPr>
        <w:t xml:space="preserve">and </w:t>
      </w:r>
      <w:r w:rsidR="00CF5081">
        <w:rPr>
          <w:rStyle w:val="apple-converted-space"/>
          <w:rFonts w:ascii="Times New Roman" w:hAnsi="Times New Roman" w:cs="Times New Roman"/>
          <w:sz w:val="24"/>
          <w:szCs w:val="24"/>
        </w:rPr>
        <w:t xml:space="preserve">appropriate </w:t>
      </w:r>
      <w:r w:rsidR="00C82DE0">
        <w:rPr>
          <w:rStyle w:val="apple-converted-space"/>
          <w:rFonts w:ascii="Times New Roman" w:hAnsi="Times New Roman" w:cs="Times New Roman"/>
          <w:sz w:val="24"/>
          <w:szCs w:val="24"/>
        </w:rPr>
        <w:t>methods of addressing them are specified</w:t>
      </w:r>
    </w:p>
    <w:p w14:paraId="3AC329B4" w14:textId="77777777" w:rsidR="009E634F" w:rsidRDefault="009E634F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</w:p>
    <w:p w14:paraId="6C23ACEA" w14:textId="77777777" w:rsidR="009E634F" w:rsidRPr="009E634F" w:rsidRDefault="009E634F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sz w:val="24"/>
          <w:szCs w:val="24"/>
        </w:rPr>
        <w:t xml:space="preserve">High risk of bias: there are </w:t>
      </w:r>
      <w:r>
        <w:rPr>
          <w:rStyle w:val="apple-converted-space"/>
          <w:rFonts w:ascii="Calibri" w:hAnsi="Calibri" w:cs="Times New Roman"/>
          <w:sz w:val="24"/>
          <w:szCs w:val="24"/>
        </w:rPr>
        <w:t>&gt;</w:t>
      </w:r>
      <w:r>
        <w:rPr>
          <w:rStyle w:val="apple-converted-space"/>
          <w:rFonts w:ascii="Times New Roman" w:hAnsi="Times New Roman" w:cs="Times New Roman"/>
          <w:sz w:val="24"/>
          <w:szCs w:val="24"/>
        </w:rPr>
        <w:t xml:space="preserve">25% incomplete/missing data or </w:t>
      </w:r>
      <w:r w:rsidR="00C82DE0">
        <w:rPr>
          <w:rStyle w:val="apple-converted-space"/>
          <w:rFonts w:ascii="Calibri" w:hAnsi="Calibri" w:cs="Times New Roman"/>
          <w:sz w:val="24"/>
          <w:szCs w:val="24"/>
          <w:lang w:val="de-DE"/>
        </w:rPr>
        <w:t>≤</w:t>
      </w:r>
      <w:r>
        <w:rPr>
          <w:rStyle w:val="apple-converted-space"/>
          <w:rFonts w:ascii="Times New Roman" w:hAnsi="Times New Roman" w:cs="Times New Roman"/>
          <w:sz w:val="24"/>
          <w:szCs w:val="24"/>
        </w:rPr>
        <w:t>2</w:t>
      </w:r>
      <w:r w:rsidR="00B672AC">
        <w:rPr>
          <w:rStyle w:val="apple-converted-space"/>
          <w:rFonts w:ascii="Times New Roman" w:hAnsi="Times New Roman" w:cs="Times New Roman"/>
          <w:sz w:val="24"/>
          <w:szCs w:val="24"/>
        </w:rPr>
        <w:t xml:space="preserve">5% incomplete/missing data and </w:t>
      </w:r>
      <w:r w:rsidR="00F63601">
        <w:rPr>
          <w:rStyle w:val="apple-converted-space"/>
          <w:rFonts w:ascii="Times New Roman" w:hAnsi="Times New Roman" w:cs="Times New Roman"/>
          <w:sz w:val="24"/>
          <w:szCs w:val="24"/>
        </w:rPr>
        <w:t xml:space="preserve">no methods are </w:t>
      </w:r>
      <w:r w:rsidR="00B20546">
        <w:rPr>
          <w:rStyle w:val="apple-converted-space"/>
          <w:rFonts w:ascii="Times New Roman" w:hAnsi="Times New Roman" w:cs="Times New Roman"/>
          <w:sz w:val="24"/>
          <w:szCs w:val="24"/>
        </w:rPr>
        <w:t>used to address them</w:t>
      </w:r>
    </w:p>
    <w:p w14:paraId="2FAD74A3" w14:textId="77777777" w:rsidR="00B60CCF" w:rsidRDefault="00B60CCF" w:rsidP="00045B32">
      <w:pPr>
        <w:spacing w:after="0" w:line="240" w:lineRule="auto"/>
        <w:rPr>
          <w:rStyle w:val="apple-converted-space"/>
          <w:rFonts w:ascii="Times New Roman" w:hAnsi="Times New Roman" w:cs="Times New Roman"/>
          <w:b/>
          <w:sz w:val="24"/>
          <w:szCs w:val="24"/>
        </w:rPr>
      </w:pPr>
    </w:p>
    <w:p w14:paraId="2C604CC9" w14:textId="77777777" w:rsidR="00B60CCF" w:rsidRDefault="00B60CCF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sz w:val="24"/>
          <w:szCs w:val="24"/>
          <w:u w:val="single"/>
        </w:rPr>
        <w:t>Domain 4: Outcome</w:t>
      </w:r>
    </w:p>
    <w:p w14:paraId="056E7E02" w14:textId="77777777" w:rsidR="00B60CCF" w:rsidRDefault="00B60CCF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</w:p>
    <w:p w14:paraId="7AE4D509" w14:textId="77777777" w:rsidR="00B60CCF" w:rsidRDefault="00B60CCF" w:rsidP="00045B32">
      <w:pPr>
        <w:spacing w:after="0" w:line="240" w:lineRule="auto"/>
        <w:rPr>
          <w:rStyle w:val="apple-converted-space"/>
          <w:rFonts w:ascii="Times New Roman" w:hAnsi="Times New Roman" w:cs="Times New Roman"/>
          <w:b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b/>
          <w:sz w:val="24"/>
          <w:szCs w:val="24"/>
        </w:rPr>
        <w:t xml:space="preserve">Are outcome </w:t>
      </w:r>
      <w:r w:rsidR="00A83B0D">
        <w:rPr>
          <w:rStyle w:val="apple-converted-space"/>
          <w:rFonts w:ascii="Times New Roman" w:hAnsi="Times New Roman" w:cs="Times New Roman"/>
          <w:b/>
          <w:sz w:val="24"/>
          <w:szCs w:val="24"/>
        </w:rPr>
        <w:t>measuring methods appropriate?</w:t>
      </w:r>
    </w:p>
    <w:p w14:paraId="37CDB0F5" w14:textId="77777777" w:rsidR="00B60CCF" w:rsidRDefault="00B60CCF" w:rsidP="00045B32">
      <w:pPr>
        <w:spacing w:after="0" w:line="240" w:lineRule="auto"/>
        <w:rPr>
          <w:rStyle w:val="apple-converted-space"/>
          <w:rFonts w:ascii="Times New Roman" w:hAnsi="Times New Roman" w:cs="Times New Roman"/>
          <w:b/>
          <w:sz w:val="24"/>
          <w:szCs w:val="24"/>
        </w:rPr>
      </w:pPr>
    </w:p>
    <w:p w14:paraId="690A760D" w14:textId="77777777" w:rsidR="00304C63" w:rsidRDefault="00B60CCF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sz w:val="24"/>
          <w:szCs w:val="24"/>
        </w:rPr>
        <w:t xml:space="preserve">Low risk of bias: </w:t>
      </w:r>
      <w:r w:rsidR="004B16B5">
        <w:rPr>
          <w:rStyle w:val="apple-converted-space"/>
          <w:rFonts w:ascii="Times New Roman" w:hAnsi="Times New Roman" w:cs="Times New Roman"/>
          <w:sz w:val="24"/>
          <w:szCs w:val="24"/>
        </w:rPr>
        <w:t xml:space="preserve">brain tumor treatment modalities are obtained from medical records and anthropometric </w:t>
      </w:r>
      <w:r w:rsidR="00304C63">
        <w:rPr>
          <w:rStyle w:val="apple-converted-space"/>
          <w:rFonts w:ascii="Times New Roman" w:hAnsi="Times New Roman" w:cs="Times New Roman"/>
          <w:sz w:val="24"/>
          <w:szCs w:val="24"/>
        </w:rPr>
        <w:t>measurements are done in dupl</w:t>
      </w:r>
      <w:r w:rsidR="00B20546">
        <w:rPr>
          <w:rStyle w:val="apple-converted-space"/>
          <w:rFonts w:ascii="Times New Roman" w:hAnsi="Times New Roman" w:cs="Times New Roman"/>
          <w:sz w:val="24"/>
          <w:szCs w:val="24"/>
        </w:rPr>
        <w:t>icate with appropriate</w:t>
      </w:r>
      <w:r w:rsidR="00A20E92">
        <w:rPr>
          <w:rStyle w:val="apple-converted-space"/>
          <w:rFonts w:ascii="Times New Roman" w:hAnsi="Times New Roman" w:cs="Times New Roman"/>
          <w:sz w:val="24"/>
          <w:szCs w:val="24"/>
        </w:rPr>
        <w:t>/justified</w:t>
      </w:r>
      <w:r w:rsidR="00B20546">
        <w:rPr>
          <w:rStyle w:val="apple-converted-space"/>
          <w:rFonts w:ascii="Times New Roman" w:hAnsi="Times New Roman" w:cs="Times New Roman"/>
          <w:sz w:val="24"/>
          <w:szCs w:val="24"/>
        </w:rPr>
        <w:t xml:space="preserve"> methods</w:t>
      </w:r>
    </w:p>
    <w:p w14:paraId="515FC2C3" w14:textId="77777777" w:rsidR="00304C63" w:rsidRDefault="00304C63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</w:p>
    <w:p w14:paraId="61BF9E36" w14:textId="77777777" w:rsidR="008543FB" w:rsidRDefault="004B16B5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sz w:val="24"/>
          <w:szCs w:val="24"/>
        </w:rPr>
        <w:t xml:space="preserve">Moderate risk of bias: brain tumor treatment modalities are self-reported and/or anthropometric measurements are </w:t>
      </w:r>
      <w:r w:rsidR="00304C63">
        <w:rPr>
          <w:rStyle w:val="apple-converted-space"/>
          <w:rFonts w:ascii="Times New Roman" w:hAnsi="Times New Roman" w:cs="Times New Roman"/>
          <w:sz w:val="24"/>
          <w:szCs w:val="24"/>
        </w:rPr>
        <w:t xml:space="preserve">not done </w:t>
      </w:r>
      <w:r w:rsidRPr="00304C63">
        <w:rPr>
          <w:rStyle w:val="apple-converted-space"/>
          <w:rFonts w:ascii="Times New Roman" w:hAnsi="Times New Roman" w:cs="Times New Roman"/>
          <w:sz w:val="24"/>
          <w:szCs w:val="24"/>
        </w:rPr>
        <w:t>in</w:t>
      </w:r>
      <w:r w:rsidR="00304C63">
        <w:rPr>
          <w:rStyle w:val="apple-converted-space"/>
          <w:rFonts w:ascii="Times New Roman" w:hAnsi="Times New Roman" w:cs="Times New Roman"/>
          <w:sz w:val="24"/>
          <w:szCs w:val="24"/>
        </w:rPr>
        <w:t xml:space="preserve"> duplicate but</w:t>
      </w:r>
      <w:r w:rsidR="00B20546">
        <w:rPr>
          <w:rStyle w:val="apple-converted-space"/>
          <w:rFonts w:ascii="Times New Roman" w:hAnsi="Times New Roman" w:cs="Times New Roman"/>
          <w:sz w:val="24"/>
          <w:szCs w:val="24"/>
        </w:rPr>
        <w:t xml:space="preserve"> methods are appropriate</w:t>
      </w:r>
      <w:r w:rsidR="00A20E92">
        <w:rPr>
          <w:rStyle w:val="apple-converted-space"/>
          <w:rFonts w:ascii="Times New Roman" w:hAnsi="Times New Roman" w:cs="Times New Roman"/>
          <w:sz w:val="24"/>
          <w:szCs w:val="24"/>
        </w:rPr>
        <w:t xml:space="preserve"> or justified</w:t>
      </w:r>
    </w:p>
    <w:p w14:paraId="0F2562A0" w14:textId="77777777" w:rsidR="00A83B0D" w:rsidRDefault="00A83B0D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</w:p>
    <w:p w14:paraId="284541E8" w14:textId="77777777" w:rsidR="004B16B5" w:rsidRDefault="004B16B5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  <w:r>
        <w:rPr>
          <w:rStyle w:val="apple-converted-space"/>
          <w:rFonts w:ascii="Times New Roman" w:hAnsi="Times New Roman" w:cs="Times New Roman"/>
          <w:sz w:val="24"/>
          <w:szCs w:val="24"/>
        </w:rPr>
        <w:t xml:space="preserve">High risk of bias: </w:t>
      </w:r>
      <w:r w:rsidR="00B20546">
        <w:rPr>
          <w:rStyle w:val="apple-converted-space"/>
          <w:rFonts w:ascii="Times New Roman" w:hAnsi="Times New Roman" w:cs="Times New Roman"/>
          <w:sz w:val="24"/>
          <w:szCs w:val="24"/>
        </w:rPr>
        <w:t>the methods used for anthropometric measurements are inappropriate</w:t>
      </w:r>
      <w:r w:rsidR="00A20E92">
        <w:rPr>
          <w:rStyle w:val="apple-converted-space"/>
          <w:rFonts w:ascii="Times New Roman" w:hAnsi="Times New Roman" w:cs="Times New Roman"/>
          <w:sz w:val="24"/>
          <w:szCs w:val="24"/>
        </w:rPr>
        <w:t xml:space="preserve"> or unjustified</w:t>
      </w:r>
    </w:p>
    <w:p w14:paraId="03FE3A73" w14:textId="77777777" w:rsidR="00A83B0D" w:rsidRDefault="00A83B0D" w:rsidP="00045B32">
      <w:pPr>
        <w:spacing w:after="0" w:line="240" w:lineRule="auto"/>
        <w:rPr>
          <w:rStyle w:val="apple-converted-space"/>
          <w:rFonts w:ascii="Times New Roman" w:hAnsi="Times New Roman" w:cs="Times New Roman"/>
          <w:sz w:val="24"/>
          <w:szCs w:val="24"/>
        </w:rPr>
      </w:pPr>
    </w:p>
    <w:p w14:paraId="4B150719" w14:textId="77777777" w:rsidR="00B60CCF" w:rsidRPr="00A83B0D" w:rsidRDefault="00B60CCF" w:rsidP="00045B32">
      <w:pPr>
        <w:spacing w:after="0" w:line="240" w:lineRule="auto"/>
        <w:rPr>
          <w:rStyle w:val="apple-converted-space"/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</w:p>
    <w:p w14:paraId="00BE2234" w14:textId="77777777" w:rsidR="009659A2" w:rsidRPr="009659A2" w:rsidRDefault="009659A2" w:rsidP="00045B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apple-converted-space"/>
          <w:rFonts w:ascii="Times New Roman" w:hAnsi="Times New Roman" w:cs="Times New Roman"/>
          <w:sz w:val="24"/>
          <w:szCs w:val="24"/>
          <w:lang w:val="de-DE"/>
        </w:rPr>
        <w:t xml:space="preserve"> </w:t>
      </w:r>
    </w:p>
    <w:sectPr w:rsidR="009659A2" w:rsidRPr="00965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3F8"/>
    <w:rsid w:val="00045B32"/>
    <w:rsid w:val="00304C63"/>
    <w:rsid w:val="003C60FA"/>
    <w:rsid w:val="004B16B5"/>
    <w:rsid w:val="006268E7"/>
    <w:rsid w:val="006303F8"/>
    <w:rsid w:val="006763CD"/>
    <w:rsid w:val="007D1724"/>
    <w:rsid w:val="00826F65"/>
    <w:rsid w:val="00847508"/>
    <w:rsid w:val="008543FB"/>
    <w:rsid w:val="00925E57"/>
    <w:rsid w:val="00955187"/>
    <w:rsid w:val="009659A2"/>
    <w:rsid w:val="009E634F"/>
    <w:rsid w:val="009F5233"/>
    <w:rsid w:val="00A20E92"/>
    <w:rsid w:val="00A521A2"/>
    <w:rsid w:val="00A83B0D"/>
    <w:rsid w:val="00AF4CC5"/>
    <w:rsid w:val="00B20546"/>
    <w:rsid w:val="00B60CCF"/>
    <w:rsid w:val="00B672AC"/>
    <w:rsid w:val="00BE625E"/>
    <w:rsid w:val="00C03C5D"/>
    <w:rsid w:val="00C45C7E"/>
    <w:rsid w:val="00C82DE0"/>
    <w:rsid w:val="00CF5081"/>
    <w:rsid w:val="00E266FE"/>
    <w:rsid w:val="00F43A18"/>
    <w:rsid w:val="00F6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6479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B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925E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B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925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7</Words>
  <Characters>244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. Constantine Samaan</cp:lastModifiedBy>
  <cp:revision>3</cp:revision>
  <dcterms:created xsi:type="dcterms:W3CDTF">2016-11-21T01:06:00Z</dcterms:created>
  <dcterms:modified xsi:type="dcterms:W3CDTF">2017-02-12T00:11:00Z</dcterms:modified>
</cp:coreProperties>
</file>